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sz w:val="28"/>
          <w:szCs w:val="28"/>
        </w:rPr>
        <w:t>Table S3</w:t>
        <w:tab/>
        <w:t>VEGF PCR/Sequencing Primers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tbl>
      <w:tblPr>
        <w:tblW w:w="780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5387"/>
      </w:tblGrid>
      <w:tr>
        <w:trPr>
          <w:trHeight w:val="255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rimer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equence (5’-3’)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1Forward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CCTGTTCGACTCAGAAGA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1Reverse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ACCTCGTGGTGCCCAGCT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2Forward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CTTGCCTGATTCGGAAGC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2Reverse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GCTGGGAATGAAGCATCT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3Forward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GCTGAGTGGCAGGAGCCC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3Reverse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ACAGAGGTAGCCAAGAGC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4Forward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AGCCATCGAGTGCTTGCT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4Reverse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GGGTTACAGGGAATGGCA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5Forward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CAGCTGCGGACATGTTAG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5Reverse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GGCTGGACCAGTGCCTGC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6Forward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ATGGTGCCGGAGGCTGCAG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6Reverse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TGCTCTGCGCAGAGTCTC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7Forward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CAGGCTTCACTGAGCGTC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7Reverse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CAGGTCACTCACTTTGCC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8Forward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GATTGCTCTACTTCCCCA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8Reverse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GAGCGCCGAGTCGCCACTG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9Forward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CGCGAGAAGTGCTAGCTC</w:t>
            </w:r>
          </w:p>
        </w:tc>
      </w:tr>
      <w:tr>
        <w:trPr>
          <w:trHeight w:val="255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VEGF_9Reverse</w:t>
            </w:r>
          </w:p>
        </w:tc>
        <w:tc>
          <w:tcPr>
            <w:tcW w:w="5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GCACCTAAGACGACA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4:01:00Z</dcterms:created>
  <dc:creator>Bernard Keavney</dc:creator>
  <dc:description/>
  <cp:keywords/>
  <dc:language>en-US</dc:language>
  <cp:lastModifiedBy>Bernard Keavney</cp:lastModifiedBy>
  <dcterms:modified xsi:type="dcterms:W3CDTF">2009-02-03T14:02:00Z</dcterms:modified>
  <cp:revision>1</cp:revision>
  <dc:subject/>
  <dc:title/>
</cp:coreProperties>
</file>